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224" w:rsidRDefault="00653224" w:rsidP="00653224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3 Table. Summary of MAS5 analysis of microarray resul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40"/>
        <w:gridCol w:w="4510"/>
        <w:gridCol w:w="1847"/>
        <w:gridCol w:w="1017"/>
        <w:gridCol w:w="236"/>
        <w:gridCol w:w="1088"/>
        <w:gridCol w:w="222"/>
      </w:tblGrid>
      <w:tr w:rsidR="00653224" w:rsidRPr="003C2302" w:rsidTr="00F12A76">
        <w:trPr>
          <w:gridAfter w:val="4"/>
          <w:wAfter w:w="2563" w:type="dxa"/>
          <w:trHeight w:val="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2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7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u w:val="single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# C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# P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gridAfter w:val="4"/>
          <w:wAfter w:w="2563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224" w:rsidRPr="003C2302" w:rsidTr="00F12A76">
        <w:trPr>
          <w:gridAfter w:val="4"/>
          <w:wAfter w:w="2563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A810E4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3224" w:rsidRPr="00A810E4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</w:pPr>
            <w:proofErr w:type="spellStart"/>
            <w:r w:rsidRPr="00A810E4"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  <w:t>Probeset</w:t>
            </w:r>
            <w:proofErr w:type="spellEnd"/>
            <w:r w:rsidRPr="00A810E4"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  <w:t xml:space="preserve"> #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all C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5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5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t expressed by any CB samples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8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9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all P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2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expressed by any P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1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5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t expressed by any CB or PB samples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all CB and P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3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1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all CB and no P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all CB and some  P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some C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some CB and no P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4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some CB and some P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4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some  CB and all P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some PB and no C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all PB &amp; no CB samp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53224" w:rsidRPr="003C2302" w:rsidTr="00F12A7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224" w:rsidRPr="003C2302" w:rsidRDefault="00653224" w:rsidP="00F12A7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by some P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230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224" w:rsidRPr="003C2302" w:rsidRDefault="00653224" w:rsidP="00F12A7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653224" w:rsidRDefault="00653224" w:rsidP="00653224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:rsidR="00653224" w:rsidRDefault="00653224" w:rsidP="00653224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:rsidR="00653224" w:rsidRDefault="00653224" w:rsidP="00653224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:rsidR="00653224" w:rsidRDefault="00653224" w:rsidP="00653224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:rsidR="00653224" w:rsidRDefault="00653224" w:rsidP="00653224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:rsidR="00653224" w:rsidRDefault="00653224" w:rsidP="00653224"/>
    <w:p w:rsidR="00653224" w:rsidRDefault="00653224" w:rsidP="0065322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</w:rPr>
      </w:pPr>
    </w:p>
    <w:p w:rsidR="00035F66" w:rsidRDefault="00653224">
      <w:bookmarkStart w:id="0" w:name="_GoBack"/>
      <w:bookmarkEnd w:id="0"/>
    </w:p>
    <w:sectPr w:rsidR="00035F66" w:rsidSect="00FE2B9C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2967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1E7D" w:rsidRDefault="006532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1E7D" w:rsidRDefault="0065322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224"/>
    <w:rsid w:val="001255BA"/>
    <w:rsid w:val="00653224"/>
    <w:rsid w:val="00FC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A5BED-74CD-4D1E-A3AA-B768F1BF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22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2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224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53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Saha, Ph.D.</dc:creator>
  <cp:keywords/>
  <dc:description/>
  <cp:lastModifiedBy>Arjun Saha, Ph.D.</cp:lastModifiedBy>
  <cp:revision>1</cp:revision>
  <dcterms:created xsi:type="dcterms:W3CDTF">2019-08-21T16:12:00Z</dcterms:created>
  <dcterms:modified xsi:type="dcterms:W3CDTF">2019-08-21T16:12:00Z</dcterms:modified>
</cp:coreProperties>
</file>